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rPr>
          <w:rFonts w:cs="Times New Roman"/>
        </w:rPr>
      </w:pPr>
      <w:bookmarkStart w:id="0" w:name="_GoBack"/>
      <w:r>
        <w:rPr>
          <w:rFonts w:hint="eastAsia" w:cs="Times New Roman"/>
          <w:b/>
          <w:bCs/>
          <w:lang w:val="en-US" w:eastAsia="zh-CN"/>
        </w:rPr>
        <w:t>Supplementary Material.</w:t>
      </w:r>
      <w:r>
        <w:rPr>
          <w:rFonts w:hint="eastAsia" w:cs="Times New Roman"/>
          <w:b/>
          <w:bCs/>
        </w:rPr>
        <w:t xml:space="preserve"> PubMed search strategy</w:t>
      </w:r>
    </w:p>
    <w:bookmarkEnd w:id="0"/>
    <w:p>
      <w:pPr>
        <w:wordWrap w:val="0"/>
        <w:rPr>
          <w:rFonts w:cs="Times New Roman"/>
        </w:rPr>
      </w:pPr>
      <w:r>
        <w:rPr>
          <w:rFonts w:hint="default" w:ascii="Times New Roman" w:hAnsi="Times New Roman" w:cs="Times New Roman"/>
          <w:sz w:val="22"/>
          <w:szCs w:val="22"/>
        </w:rPr>
        <mc:AlternateContent>
          <mc:Choice Requires="wps">
            <w:drawing>
              <wp:inline distT="0" distB="0" distL="0" distR="0">
                <wp:extent cx="5330825" cy="5885180"/>
                <wp:effectExtent l="4445" t="4445" r="13970" b="8255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0825" cy="5885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#1 "cancer"[Title/Abstract] OR "carcino*"[Title/Abstract] OR "tumo*"[Title/Abstract] OR </w:t>
                            </w:r>
                            <w:r>
                              <w:rPr>
                                <w:rFonts w:hint="eastAsia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/>
                              </w:rPr>
                              <w:t>"neoplasm*"[Title/Abstract] OR "onco*"[Title/Abstract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2 "Neoplasms"[MeSH Terms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3 #1 OR #2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4 "Chyle"[Title/Abstract] OR "chyle leakage"[Title/Abstract] OR "chylous fistula"[Title/Abs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tract] OR "chyle fistula"[Title/Abstract] OR "chylous ascites"[Title/Abstract] OR "chyle lea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ks"[Title/Abstract] OR "Chylothorax"[Title/Abstract] OR "milk leakage"[Title/Abstract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#5 "Chyle"[MeSH Terms] OR "Chylous Ascites"[MeSH Terms] OR "Chylothorax"[MeSH </w:t>
                            </w:r>
                            <w:r>
                              <w:rPr>
                                <w:rFonts w:hint="eastAsia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Terms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6 #4 OR #5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7 "nutrition*"[Title/Abstract] OR "nutrition status"[Title/Abstract] OR "Nourishment"[Title/Abstract] OR "nutrition management"[Title/Abstract] OR "nutritional support"[Title/Abstract] OR "diet therapy"[Title/Abstract] OR "diet"[Title/Abstract] OR "enteral nutrition"[Title/Abst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ract] OR "enteral feeding"[Title/Abstract] OR "tube feeding"[Title/Abstract] OR "parenteral nutrition"[Title/Abstract] OR "nutrition disorders"[Title/Abstract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8  "Nutritional Support"[MeSH Terms] OR</w:t>
                            </w:r>
                            <w:r>
                              <w:rPr>
                                <w:rFonts w:hint="eastAsia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"Diet Therapy"[MeSH Terms] OR "Diet"[MeS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H Terms] OR "Enteral Nutrition"[MeSH Terms] OR "Parenteral Nutrition"[MeSH Terms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9 #7 OR #8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10  "guideline"[Title/Abstract] OR "guideline*"[Title/Abstract] OR "consensus"[Title/Abstra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ct] OR "systematic review"[Title/Abstract] OR "Meta-analysis"[Title/Abstract] OR "evidenc</w:t>
                            </w:r>
                            <w:r>
                              <w:rPr>
                                <w:rFonts w:hint="eastAsia" w:cs="Times New Roma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</w:rPr>
                              <w:t>e summary"[Title/Abstract] OR "randomized controlled trial"[Title/Abstract]</w:t>
                            </w:r>
                          </w:p>
                          <w:p>
                            <w:pPr>
                              <w:wordWrap w:val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#11 #3 AND #6 AND #9 AND #10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463.4pt;width:419.75pt;" fillcolor="#FFFFFF" filled="t" stroked="t" coordsize="21600,21600" o:gfxdata="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B71/W/1AAAAAUBAAAPAAAAAAAAAAEAIAAAACIAAABkcnMvZG93bnJldi54bWxQSwEC&#10;FAAUAAAACACHTuJAKyBCj2oCAADWBAAADgAAAAAAAAABACAAAAAjAQAAZHJzL2Uyb0RvYy54bWxQ&#10;SwUGAAAAAAYABgBZAQAA/w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#1 "cancer"[Title/Abstract] OR "carcino*"[Title/Abstract] OR "tumo*"[Title/Abstract] OR </w:t>
                      </w:r>
                      <w:r>
                        <w:rPr>
                          <w:rFonts w:hint="eastAsia" w:cs="Times New Roman"/>
                        </w:rPr>
                        <w:t xml:space="preserve">  </w:t>
                      </w:r>
                      <w:r>
                        <w:rPr>
                          <w:rFonts w:cs="Times New Roman"/>
                        </w:rPr>
                        <w:t>"neoplasm*"[Title/Abstract] OR "onco*"[Title/Abstract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2 "Neoplasms"[MeSH Terms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3 #1 OR #2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4 "Chyle"[Title/Abstract] OR "chyle leakage"[Title/Abstract] OR "chylous fistula"[Title/Abs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tract] OR "chyle fistula"[Title/Abstract] OR "chylous ascites"[Title/Abstract] OR "chyle lea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ks"[Title/Abstract] OR "Chylothorax"[Title/Abstract] OR "milk leakage"[Title/Abstract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#5 "Chyle"[MeSH Terms] OR "Chylous Ascites"[MeSH Terms] OR "Chylothorax"[MeSH </w:t>
                      </w:r>
                      <w:r>
                        <w:rPr>
                          <w:rFonts w:hint="eastAsia"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Terms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6 #4 OR #5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7 "nutrition*"[Title/Abstract] OR "nutrition status"[Title/Abstract] OR "Nourishment"[Title/Abstract] OR "nutrition management"[Title/Abstract] OR "nutritional support"[Title/Abstract] OR "diet therapy"[Title/Abstract] OR "diet"[Title/Abstract] OR "enteral nutrition"[Title/Abst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ract] OR "enteral feeding"[Title/Abstract] OR "tube feeding"[Title/Abstract] OR "parenteral nutrition"[Title/Abstract] OR "nutrition disorders"[Title/Abstract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8  "Nutritional Support"[MeSH Terms] OR</w:t>
                      </w:r>
                      <w:r>
                        <w:rPr>
                          <w:rFonts w:hint="eastAsia"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"Diet Therapy"[MeSH Terms] OR "Diet"[MeS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H Terms] OR "Enteral Nutrition"[MeSH Terms] OR "Parenteral Nutrition"[MeSH Terms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9 #7 OR #8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10  "guideline"[Title/Abstract] OR "guideline*"[Title/Abstract] OR "consensus"[Title/Abstra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ct] OR "systematic review"[Title/Abstract] OR "Meta-analysis"[Title/Abstract] OR "evidenc</w:t>
                      </w:r>
                      <w:r>
                        <w:rPr>
                          <w:rFonts w:hint="eastAsia" w:cs="Times New Roman"/>
                        </w:rPr>
                        <w:t>-</w:t>
                      </w:r>
                      <w:r>
                        <w:rPr>
                          <w:rFonts w:cs="Times New Roman"/>
                        </w:rPr>
                        <w:t>e summary"[Title/Abstract] OR "randomized controlled trial"[Title/Abstract]</w:t>
                      </w:r>
                    </w:p>
                    <w:p>
                      <w:pPr>
                        <w:wordWrap w:val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#11 #3 AND #6 AND #9 AND #10</w:t>
                      </w:r>
                    </w:p>
                    <w:p/>
                  </w:txbxContent>
                </v:textbox>
                <w10:wrap type="none"/>
                <w10:anchorlock/>
              </v:shape>
            </w:pict>
          </mc:Fallback>
        </mc:AlternateConten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</w:pPr>
      <w:r>
        <w:separator/>
      </w:r>
    </w:p>
  </w:footnote>
  <w:footnote w:type="continuationSeparator" w:id="1">
    <w:p>
      <w:pPr>
        <w:spacing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jZDU1MmE4NzQ2ZTdmOTE5MTJjY2JjZTIzYmRjYTEifQ=="/>
  </w:docVars>
  <w:rsids>
    <w:rsidRoot w:val="00000000"/>
    <w:rsid w:val="075103E9"/>
    <w:rsid w:val="2D92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59" w:lineRule="auto"/>
      <w:jc w:val="both"/>
    </w:pPr>
    <w:rPr>
      <w:rFonts w:ascii="Times New Roman" w:hAnsi="Times New Roman" w:eastAsiaTheme="minorEastAsia" w:cstheme="minorBidi"/>
      <w:sz w:val="22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4:55:08Z</dcterms:created>
  <dc:creator>Administrator</dc:creator>
  <cp:lastModifiedBy>HWT</cp:lastModifiedBy>
  <dcterms:modified xsi:type="dcterms:W3CDTF">2024-11-20T14:5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8A231D44F544BB7941D65C5CB7CF2F3_12</vt:lpwstr>
  </property>
</Properties>
</file>